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E27F1" w14:textId="77777777" w:rsidR="005A170E" w:rsidRPr="00875AF1" w:rsidRDefault="005A170E" w:rsidP="005A170E">
      <w:pPr>
        <w:spacing w:line="480" w:lineRule="auto"/>
        <w:rPr>
          <w:rFonts w:ascii="Times New Roman" w:hAnsi="Times New Roman" w:cs="Times New Roman"/>
        </w:rPr>
      </w:pPr>
    </w:p>
    <w:p w14:paraId="7BEEFF05" w14:textId="77777777" w:rsidR="005A170E" w:rsidRPr="00875AF1" w:rsidRDefault="005A170E" w:rsidP="005A170E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4"/>
        <w:gridCol w:w="985"/>
        <w:gridCol w:w="1207"/>
        <w:gridCol w:w="1392"/>
        <w:gridCol w:w="1101"/>
        <w:gridCol w:w="1287"/>
      </w:tblGrid>
      <w:tr w:rsidR="005A170E" w:rsidRPr="00875AF1" w14:paraId="0874E798" w14:textId="77777777" w:rsidTr="003073C6">
        <w:trPr>
          <w:trHeight w:val="300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1ABA650B" w14:textId="77777777" w:rsidR="005A170E" w:rsidRDefault="005A170E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S3 The reduction in deviance from a gravity model for subsets of the data using various distance measures.  </w:t>
            </w:r>
            <w:r w:rsidRPr="00C62A15">
              <w:rPr>
                <w:rFonts w:ascii="Times New Roman" w:eastAsia="Times New Roman" w:hAnsi="Times New Roman" w:cs="Times New Roman"/>
                <w:color w:val="000000"/>
              </w:rPr>
              <w:t>Table S3A: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or the full data set, data including travel to/from: Nairobi, cities, and not including travel to/from: Nairobi, cities, the reduction in deviance (%) from fitting a gravity model is shown.  For each distance measure, both population weighted centroids and non-population weighted centroids were calculated.</w:t>
            </w: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ble S3B: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or data including travel between or to/from very and moderately rural areas, the reduction in deviance (%) from fitting a gravity model is shown.  For each distance measure, both population weighted centroids and non-population weighted centroids were calculated.</w:t>
            </w:r>
          </w:p>
          <w:p w14:paraId="7BC32525" w14:textId="77777777" w:rsidR="005A170E" w:rsidRPr="00C62A15" w:rsidRDefault="005A170E" w:rsidP="003073C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2A15">
              <w:rPr>
                <w:rFonts w:ascii="Times New Roman" w:eastAsia="Times New Roman" w:hAnsi="Times New Roman" w:cs="Times New Roman"/>
                <w:b/>
                <w:color w:val="000000"/>
              </w:rPr>
              <w:t>Table S3A</w:t>
            </w:r>
          </w:p>
        </w:tc>
      </w:tr>
      <w:tr w:rsidR="005A170E" w:rsidRPr="00875AF1" w14:paraId="76F482DB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5C1B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3FE5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Full Data 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DDA1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To/From Nairo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2E20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No To/From Nairo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43C9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To/From C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5EC5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No To/From Cities</w:t>
            </w:r>
          </w:p>
        </w:tc>
      </w:tr>
      <w:tr w:rsidR="005A170E" w:rsidRPr="00875AF1" w14:paraId="75153F8C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FCDA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Euclidean Distance Between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0340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6FBD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7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760E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F379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7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0A2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6.58</w:t>
            </w:r>
          </w:p>
        </w:tc>
      </w:tr>
      <w:tr w:rsidR="005A170E" w:rsidRPr="00875AF1" w14:paraId="194B8A79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E5B4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Travel Time Between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105F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C828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4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707C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299A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5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C9A4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28.74</w:t>
            </w:r>
          </w:p>
        </w:tc>
      </w:tr>
      <w:tr w:rsidR="005A170E" w:rsidRPr="00875AF1" w14:paraId="21215791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FB09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Road Distance Between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28CA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8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A0C8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5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E980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8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D353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6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12DC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4.73</w:t>
            </w:r>
          </w:p>
        </w:tc>
      </w:tr>
      <w:tr w:rsidR="005A170E" w:rsidRPr="00875AF1" w14:paraId="0E100DB6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20C2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 xml:space="preserve">Euclidean Distance Between Pop Weight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661B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D30E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7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913C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79C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8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65A4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9.37</w:t>
            </w:r>
          </w:p>
        </w:tc>
      </w:tr>
      <w:tr w:rsidR="005A170E" w:rsidRPr="00875AF1" w14:paraId="46D9C27E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BD63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vel Time Between Pop Weight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304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8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8E79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4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95C4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8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757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3A57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3.69</w:t>
            </w:r>
          </w:p>
        </w:tc>
      </w:tr>
      <w:tr w:rsidR="005A170E" w:rsidRPr="00875AF1" w14:paraId="529E5828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4008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Road Distance Between Pop Weight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361E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F41D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5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E6DB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5618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6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BE33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8.88</w:t>
            </w:r>
          </w:p>
        </w:tc>
      </w:tr>
    </w:tbl>
    <w:p w14:paraId="1FA8E820" w14:textId="77777777" w:rsidR="005A170E" w:rsidRPr="00875AF1" w:rsidRDefault="005A170E" w:rsidP="005A170E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11"/>
        <w:gridCol w:w="1485"/>
        <w:gridCol w:w="1486"/>
        <w:gridCol w:w="1486"/>
        <w:gridCol w:w="1488"/>
      </w:tblGrid>
      <w:tr w:rsidR="005A170E" w:rsidRPr="00875AF1" w14:paraId="3D87553A" w14:textId="77777777" w:rsidTr="003073C6">
        <w:trPr>
          <w:trHeight w:val="30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2DDDD530" w14:textId="77777777" w:rsidR="00356C36" w:rsidRDefault="00356C36" w:rsidP="00356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S3 The reduction in deviance from a gravity model for subsets of the data using various distance measures.  </w:t>
            </w:r>
            <w:r w:rsidRPr="00C62A15">
              <w:rPr>
                <w:rFonts w:ascii="Times New Roman" w:eastAsia="Times New Roman" w:hAnsi="Times New Roman" w:cs="Times New Roman"/>
                <w:color w:val="000000"/>
              </w:rPr>
              <w:t>Table S3A: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or the full data set, data including travel to/from: Nairobi, cities, and not including travel to/from: Nairobi, cities, the reduction in deviance (%) from fitting a gravity model is shown.  For each distance measure, both population weighted centroids and non-population weighted centroids were calculated.</w:t>
            </w: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ble S3B: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or data including travel between or to/from very and moderately rural areas, the reduction in deviance (%) from fitting a gravity model is shown.  For each distance measure, both population weighted centroids and non-population weighted centroids were calculated.</w:t>
            </w:r>
          </w:p>
          <w:p w14:paraId="324869CE" w14:textId="77777777" w:rsidR="00356C36" w:rsidRDefault="00356C36" w:rsidP="003073C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</w:p>
          <w:p w14:paraId="1F0FD5BC" w14:textId="77777777" w:rsidR="005A170E" w:rsidRPr="00875AF1" w:rsidRDefault="005A170E" w:rsidP="003073C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Table S3B</w:t>
            </w:r>
          </w:p>
        </w:tc>
      </w:tr>
      <w:tr w:rsidR="005A170E" w:rsidRPr="00875AF1" w14:paraId="42A825C0" w14:textId="77777777" w:rsidTr="003073C6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7A4D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827C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Btwn Very Rural Areas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B6D2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Btwn Mod Rural Areas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8615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From Very Rural Areas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ADC5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From Mod Rural Areas</w:t>
            </w:r>
          </w:p>
        </w:tc>
      </w:tr>
      <w:tr w:rsidR="005A170E" w:rsidRPr="00875AF1" w14:paraId="52EE23F1" w14:textId="77777777" w:rsidTr="003073C6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FFA8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Euclidean Distance Between Centroids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9FC1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63.25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9325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9.78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B8B9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7994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7.15</w:t>
            </w:r>
          </w:p>
        </w:tc>
      </w:tr>
      <w:tr w:rsidR="005A170E" w:rsidRPr="00875AF1" w14:paraId="4C63B479" w14:textId="77777777" w:rsidTr="003073C6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B41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Travel Time Between Centroids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7A2C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6.29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BD15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7.65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92F7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8.2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DA61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36.64</w:t>
            </w:r>
          </w:p>
        </w:tc>
      </w:tr>
      <w:tr w:rsidR="005A170E" w:rsidRPr="00875AF1" w14:paraId="601A479E" w14:textId="77777777" w:rsidTr="003073C6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5BE7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Road Distance Between Centroids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6D81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2.23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DDBB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8.78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301D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1.17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B8EE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76.08</w:t>
            </w:r>
          </w:p>
        </w:tc>
      </w:tr>
      <w:tr w:rsidR="005A170E" w:rsidRPr="00875AF1" w14:paraId="1A52C16A" w14:textId="77777777" w:rsidTr="003073C6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6B5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Euclidean Distance Between Pop Weight Centroids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B482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0.95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B93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5.17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529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1.24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3C00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0.35</w:t>
            </w:r>
          </w:p>
        </w:tc>
      </w:tr>
      <w:tr w:rsidR="005A170E" w:rsidRPr="00875AF1" w14:paraId="40C0BD0C" w14:textId="77777777" w:rsidTr="003073C6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CB2F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Travel Time Between Pop Weight Centroids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B571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4.97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BB7D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3.82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ABF6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51.43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D874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44.52</w:t>
            </w:r>
          </w:p>
        </w:tc>
      </w:tr>
      <w:tr w:rsidR="005A170E" w:rsidRPr="00875AF1" w14:paraId="43165E72" w14:textId="77777777" w:rsidTr="003073C6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4635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Road Distance Between Pop Weight Centroids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38B8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4.53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C009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4.05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0744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3.25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880F" w14:textId="77777777" w:rsidR="005A170E" w:rsidRPr="00875AF1" w:rsidRDefault="005A170E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80.66</w:t>
            </w:r>
          </w:p>
        </w:tc>
      </w:tr>
    </w:tbl>
    <w:p w14:paraId="4C3221B1" w14:textId="77777777" w:rsidR="005A170E" w:rsidRPr="00875AF1" w:rsidRDefault="005A170E" w:rsidP="005A170E">
      <w:pPr>
        <w:spacing w:line="480" w:lineRule="auto"/>
        <w:rPr>
          <w:rFonts w:ascii="Times New Roman" w:hAnsi="Times New Roman" w:cs="Times New Roman"/>
          <w:i/>
        </w:rPr>
      </w:pPr>
    </w:p>
    <w:p w14:paraId="3A435AD1" w14:textId="77777777" w:rsidR="00C65922" w:rsidRDefault="00C65922"/>
    <w:sectPr w:rsidR="00C65922" w:rsidSect="002C73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70E"/>
    <w:rsid w:val="000121C3"/>
    <w:rsid w:val="002C7366"/>
    <w:rsid w:val="00356C36"/>
    <w:rsid w:val="005A170E"/>
    <w:rsid w:val="00C6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D16F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70E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70E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8</Characters>
  <Application>Microsoft Macintosh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2</cp:revision>
  <dcterms:created xsi:type="dcterms:W3CDTF">2015-04-24T03:39:00Z</dcterms:created>
  <dcterms:modified xsi:type="dcterms:W3CDTF">2015-04-24T03:39:00Z</dcterms:modified>
</cp:coreProperties>
</file>